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b/>
          <w:bCs/>
          <w:lang w:val="en-US"/>
        </w:rPr>
        <w:t xml:space="preserve">Supplementary data S2: </w:t>
      </w:r>
      <w:r>
        <w:rPr>
          <w:rFonts w:cs="Arial" w:ascii="Arial" w:hAnsi="Arial"/>
          <w:szCs w:val="20"/>
          <w:lang w:val="en-US"/>
        </w:rPr>
        <w:t xml:space="preserve">Protein sequences of serpentine receptor-like homologues from </w:t>
      </w:r>
      <w:r>
        <w:rPr>
          <w:rFonts w:cs="Arial" w:ascii="Arial" w:hAnsi="Arial"/>
          <w:i/>
          <w:iCs/>
          <w:szCs w:val="20"/>
          <w:lang w:val="en-US"/>
        </w:rPr>
        <w:t>Plasmodium</w:t>
      </w:r>
      <w:r>
        <w:rPr>
          <w:rFonts w:cs="Arial" w:ascii="Arial" w:hAnsi="Arial"/>
          <w:szCs w:val="20"/>
          <w:lang w:val="en-US"/>
        </w:rPr>
        <w:t xml:space="preserve"> species</w:t>
      </w:r>
      <w:r>
        <w:rPr>
          <w:rFonts w:cs="Arial" w:ascii="Arial" w:hAnsi="Arial"/>
          <w:lang w:val="en-US"/>
        </w:rPr>
        <w:t>. They were obtained by using a homology-based gene prediction analyses from genomic sequences available in PlasmoDB, as detailed described in Materials and Methods.</w:t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bCs/>
          <w:lang w:val="en-US"/>
        </w:rPr>
      </w:pPr>
      <w:r>
        <w:rPr>
          <w:bCs/>
          <w:lang w:val="en-US"/>
        </w:rPr>
        <w:t>&gt;PfSR1</w:t>
      </w:r>
    </w:p>
    <w:p>
      <w:pPr>
        <w:pStyle w:val="HTMLPreformatted"/>
        <w:rPr>
          <w:bCs/>
          <w:lang w:val="en-US"/>
        </w:rPr>
      </w:pPr>
      <w:r>
        <w:rPr>
          <w:bCs/>
          <w:lang w:val="en-US"/>
        </w:rPr>
        <w:t>MIKIIIGVIGYYILYSSYHIYENIKSPIFNDGNVIKNNEGDKNEQLVIPKEGKKRNSINEEEEEYINKPFKNVLKKDDIIDYHLYFSCEEDIDINKHMQDKYLEKDERFISVYKILNGKYSWNNNVDLLDEKRKKNSFFFLFEKVHPSFDISIPKELIDQRKDIYLHILTYVNKELYRYGSRTVVITKRKEKTTTRGKKKFLWKSLIDEEEEEEEEEEEEEEEEEEEEEEEEEEEEEEEEEEEEEEEKKYQHGNYEKGGSYKVHKNISNNKPNNKNPNDKRDIKHNNNNNNNKMKKDNFIKSNQNSLNIHKKKKKRKHKDFLFYIPKKIRFGPVIEYNDFHISKLGFFSNMHVDKDTNTYLLPIYINNDLTPDDEYRMIKMKNSDDMMKKKLKKKRSSEKNDPYYKENVRNDNNNNNNNNNIKNNYLEIYDLSKRTYEMRNERNKKIYEKNSSINNNVHKLEHELMDYIINIEYVPINYNYYNLLNMLKFNVSYVKKKYNFISFDMDSITTFLCCHITCSMIIYILCIIYIIMEITYLLFDIKMWKRWNNLYTFTYNNDIVMNITLLFFILLYLRNIDYGRVIMIYYIMKMMVLIFKIIYNYDICILNDYPYICMNKKSLKEMNKEMIMDEEFEKKIKKKVNIFMIFSIILIFIYNYFYTKYDSYYSYVIHTLGFSSYLYKFILMLPQIITNIYTRTVQRMSFPFFLFLLVNVLINDLFIIFLRMPKVHKYYLFADDFILFLFIIQYCIYKKENKIFGAREKLVLLKNAKKNK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>
          <w:bCs/>
          <w:lang w:val="en-US"/>
        </w:rPr>
      </w:pPr>
      <w:r>
        <w:rPr>
          <w:bCs/>
          <w:lang w:val="en-US"/>
        </w:rPr>
        <w:t>&gt;PkSR1</w:t>
      </w:r>
    </w:p>
    <w:p>
      <w:pPr>
        <w:pStyle w:val="Normal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cs="Courier New" w:ascii="Courier New" w:hAnsi="Courier New"/>
          <w:bCs/>
          <w:sz w:val="20"/>
          <w:szCs w:val="20"/>
          <w:lang w:val="en-US"/>
        </w:rPr>
        <w:t>MIKFAVGIICYYIVYCAYHVYQNVRTPIYEYAKDVKKNEKDQEGLHVGEKYIHRAFTNFLKQKDKVDYHLYMSCEENIDLNRYVSEKDKFLEKNKNFINVHNFNNISYDWNYSDPVEGETKWWNFLSPRKYRSVEVTIPSSLIKKNKEIYLHILTYVNGELYRHGFVTSILTREKVGAKKSTAKEKYLWERLLEEEEEMDDYNDDGNDDMEESEDDNDNDDEDEENEQKTQTDDSSNDRQRKSVSKQTQEGVKKKNNKMKAKKRPVKKKKKKKKKNFYIPKKVKFGPVIEHNDINVNKIGFFSNIFLDTENSVYLLPTYYNDHLTPEDEYELLQIVWEGEKEDVIARKRKKNNTQHDHVTKSDDNYTHRGNIIEIELSPISLPQFNLYNIILFNINYAKEKYKFVTYDLDNLIIHFCGNIYLCLIIFILCFILLLMDLMALLFDWSRWNRVNDLYSFPSYTVHFKLIFTLFIFLYLKNKNSCNILMVFCVAKMAVCLWKLLDHYDIEFMEIHPYVRITRNIEEISNIGERGNENQSIDKGAIIQKNQFRTELENIETYIKMKMPNVMFCTVVSMCAYNFIYTQYESIYAFIIHSIAICSYIFNFVFMCPQIVRNYYTRTVERVPLFFLFFLFLYALMDDLFVLVLRIPLVHKWNALGDDIVFFIFFVQYCVYKKGKSRVGSGEVAAAPQGAKPQRESKKKK</w:t>
      </w:r>
    </w:p>
    <w:p>
      <w:pPr>
        <w:pStyle w:val="HTMLPreformatted"/>
        <w:rPr>
          <w:bCs/>
          <w:lang w:val="en-US"/>
        </w:rPr>
      </w:pPr>
      <w:r>
        <w:rPr>
          <w:bCs/>
          <w:lang w:val="en-US"/>
        </w:rPr>
        <w:t>&gt;PvSR1</w:t>
      </w:r>
    </w:p>
    <w:p>
      <w:pPr>
        <w:pStyle w:val="HTMLPreformatted"/>
        <w:rPr>
          <w:bCs/>
          <w:lang w:val="en-US"/>
        </w:rPr>
      </w:pPr>
      <w:r>
        <w:rPr>
          <w:bCs/>
          <w:lang w:val="en-US"/>
        </w:rPr>
        <w:t>MIKFAVGIICYYIVYGSYHVYQNVRTPVYDHSRDGKESGKEQEGPHVGEKYIHRPFRNFFKQKDKVDYHLYMSCEEDIDLNRYVNEKEKYLKKNKNFINVYNFNNVSYDWSYSHPAGGGGNKWWNVLSPRKYPSVKLTIPRKLIKKNKEIYLHIITYVNGELYRHGFVTSALTRGKRGGKKWTRKEKYLWERFLDEEEDDEEEEEEEEEEEEEDDEVDEAYNGQYGGHYTGEYNEQHAEQHADDAEGHNEAEEGDDDDDDEEEEEKEAEGENDEETQTGDASNEGQKKSSGVATHEGVKKKNKKMKAKKRHAKKTKQKIFYIPKKVKFGPVIEHNDINVNKIGFFSNIFLDKENSVYLLPTYYNDHLTAEDEYELLQIGGEGEKEDVGKKKKKKNAQEDNEMYSKDNHTQMGNVIEIEYSPISLPQFNLYNIIIFNVNYAKEKYKIAAYDLDSLVIHFCGNISLCLIICLLCLILLLIDLVALVFDLTSWNRLNGLYSFSSDALHFKFLFSMFIFLYLKNKSNCKILMVFCVAKMAVCLWKLLDRYDIEFMEVHPYVCITSSTGGGAGSAGSARSGVGGGSGNDNPGNGGGSGSGSGGGAGTHKRQSRSEVEDLERYIKMKMPNVMICTVVSTCAYNFMYTQYDSVYAFIIHSVAVCSYIFNFLFMCPQIVRNYHTKTVERVPLFFFFFLFLYAIMDDLFALVLRMPLVHKWNALGDDLVFFIFLLQYCVYKKGDSRVAPGEAPAAPPGTKAQRECKKRK</w:t>
      </w:r>
    </w:p>
    <w:p>
      <w:pPr>
        <w:pStyle w:val="HTMLPreformatted"/>
        <w:rPr>
          <w:bCs/>
          <w:lang w:val="en-US"/>
        </w:rPr>
      </w:pPr>
      <w:r>
        <w:rPr>
          <w:bCs/>
          <w:lang w:val="en-US"/>
        </w:rPr>
        <w:t>&gt;PfSR10</w:t>
      </w:r>
    </w:p>
    <w:p>
      <w:pPr>
        <w:pStyle w:val="HTMLPreformatted"/>
        <w:rPr>
          <w:bCs/>
          <w:lang w:val="en-US"/>
        </w:rPr>
      </w:pPr>
      <w:r>
        <w:rPr>
          <w:bCs/>
          <w:lang w:val="en-US"/>
        </w:rPr>
        <w:t>MVIWKGNVKNKILFLIFVAYFFVFVKISNGQLIKLDGQKINTNYILYVLKGLYIFGENESPYVLLGKKKDMDFKAAHAIFENVGISTTDNKNTKYFSFEMGDTTSGNNENNNNNNNDGHNNNNNDSHNNNNNDGHNNNYDHNNDSTLENTNLPQNSYNNNGNNGNNSSEKHKDEDEDKDKFKINLYKDNPYLRKKKEYRYSEDVDSFVTSELFLELIIMKEKDFNKHYLPKDHDICCYMQEEGIDGYEKYTCPGKGYLKRYVDEEHMYSLKLPVYFINDRIKDDTNNNNNNNNNNNNNNSSSSSSSSYYNNMYNLNNGNEINHENLINHLKNKFVYNIKDTDVYALFLSNCLDSKKYELHLHGNIHILNDYGYLPGDKISKLNLYVLSMIIYSIYLFIWSYLLIRNKNYVIKIQIWILVCVFLYLIENICLFLYFLSYNLYAKVNNELLFISVCSSILKNVCSYLLILLGSLGWGIVIPTLDRKTFIKIKILFFFFIIFDFIKQFVDMHLTDTQINTGYFFFCIIPVTIIYSIIYIWVFTSASQIIIQLNEDKQYEKLNMFKNLFNVLIFTLLFSVIAFIIDIVVMLYVDNSIWNLKNYLSEGIISCLFLIILTAMFILFKPSDRLKRISHFTEIGDMDEMEDFSNFKNSIEDIS</w:t>
      </w:r>
    </w:p>
    <w:p>
      <w:pPr>
        <w:pStyle w:val="HTMLPreformatted"/>
        <w:rPr>
          <w:bCs/>
          <w:lang w:val="en-US"/>
        </w:rPr>
      </w:pPr>
      <w:r>
        <w:rPr>
          <w:bCs/>
          <w:lang w:val="en-US"/>
        </w:rPr>
        <w:t>&gt;PkSR10</w:t>
      </w:r>
    </w:p>
    <w:p>
      <w:pPr>
        <w:pStyle w:val="HTMLPreformatted"/>
        <w:rPr>
          <w:bCs/>
          <w:lang w:val="en-US"/>
        </w:rPr>
      </w:pPr>
      <w:r>
        <w:rPr>
          <w:bCs/>
          <w:lang w:val="en-US"/>
        </w:rPr>
        <w:t>MIWKSTQKVKCKTEFLIVVFLVLFASITNSQLIKLDGQKISTNYILYVLKGLYIFGKNDTPYVLLGEKKDMATKGPHAIFENIGISTTDNKNTKYFSFDIEESRTNGQENNESDEENKSDEHPTSEMNHSSDGDDDDDDEKDKKDKFKINLYKDNPYLRKKKEYMHKHEDDEVLDAGNLFLEVIIMKESDFNKFYLPKDTNVCCHMEENGMDGNDSYTCPGRGYLKRYVEESSMYSLKLPVYFLNDRISNDDEISPLENEVNHENFLKKIQNKHIYNIDDTDVYALFLSNCSDSKKYELELHGNIHILNKYGYLPGDKIPKLNLYVVCMLIYAIYLFTWIYLLIRNKQFVIKIQIWILVCTFLYLMENVFLFLYFLVYNLRARVNSNLLFLSVCSSILKNVCSYLLILLGSLGWGLVIPTLDKKTFIKIKVLFFFFIIFDFIKQFLDMHLTDAEVNAVYFLFCIIPVTIIYSIIYLWVFTSASKIIIQLNEDKQYEKLNMFKKFFNVLIFSLIFSVISFVIDIVVMLFVDNTIWSLKCYISEGIISCLFLIIITAMFMLFRPSDRLKRISHFTEIGDMDEMEDFSQFKGSIEDIS</w:t>
      </w:r>
    </w:p>
    <w:p>
      <w:pPr>
        <w:pStyle w:val="HTMLPreformatted"/>
        <w:rPr>
          <w:bCs/>
          <w:lang w:val="en-US"/>
        </w:rPr>
      </w:pPr>
      <w:r>
        <w:rPr>
          <w:bCs/>
          <w:lang w:val="en-US"/>
        </w:rPr>
        <w:t>&gt;PvSR10</w:t>
      </w:r>
    </w:p>
    <w:p>
      <w:pPr>
        <w:pStyle w:val="HTMLPreformatted"/>
        <w:rPr>
          <w:bCs/>
          <w:lang w:val="en-US"/>
        </w:rPr>
      </w:pPr>
      <w:r>
        <w:rPr>
          <w:bCs/>
          <w:lang w:val="en-US"/>
        </w:rPr>
        <w:t>MMIWKSTQKVKCKSEFLIVVFLLLFASITSSQLIKLDGQKINTNYILYVLKGLYIFGKNDSPYVLLGEKKDMATKGPHAIFENIGISTTDNKNTKYFSFDMEENKSDEEHKADEHSTSESNNGSDDEDEDSDEKDKKDKFKINLYKDNPYLRKKKEYMHKHEEDEVLNTGNLFLEVVIMKESDFNKFYLPKDSNVCCHTEERGMDGNDAYTCPGRGYLKRYVKESSMYALKLPVYFLNDRISNNDGMSPLENEVNHEEFLKKIQSRHVYNIDETDVYALFLSNCSDSKKYELELHGNIHILNKYGYLPGDKIPKLNLYVLCMIIYAIYLFAWIYLLMRNKQFVIKIQIWILVCIFLYLLENFFLFLYFLVYNIRARVNSNLLFLSVCTSILKNVCSYLLILLGSLGWGLVIPTLDKKTFIKIKVLFFFFIIFDFIKQFLDMHLTDAEVNAVYFLFCIIPVTIIYSIIYLWVFTSASKIIIQLNEDKQYEKLNMFKKFFNVLIFSLIFSVIAFVIDIVVMLFVDNTIWSLKCYLSEGIISCLFLIIITAMFMLFRPSDRLKRISHFTEIGDMDEMEDFSHFKASMEDIS</w:t>
      </w:r>
    </w:p>
    <w:p>
      <w:pPr>
        <w:pStyle w:val="HTMLPreformatted"/>
        <w:rPr>
          <w:bCs/>
          <w:lang w:val="en-US"/>
        </w:rPr>
      </w:pPr>
      <w:r>
        <w:rPr>
          <w:bCs/>
          <w:lang w:val="en-US"/>
        </w:rPr>
        <w:t>&gt;PbSR10</w:t>
      </w:r>
    </w:p>
    <w:p>
      <w:pPr>
        <w:pStyle w:val="HTMLPreformatted"/>
        <w:rPr>
          <w:bCs/>
          <w:lang w:val="en-US"/>
        </w:rPr>
      </w:pPr>
      <w:r>
        <w:rPr>
          <w:bCs/>
          <w:lang w:val="en-US"/>
        </w:rPr>
        <w:t>MVIWKANPKNKNLLYLLFLYIFFISFTNCQLIKLDGQKINTNYILYVLKGLYIYGKNDVPYILLGEKKDMNSAGPHAIFENVGISTTEIKNTKYFTFGRKNNSDHNDNANEKNDEDGEMEKTNNNNSTSYEEEDDESEEKRKKKGFKLNLYKDNPYVQRKTEHSDLEDWDSNDNISDLFLEIIIMKESDFNKLYLPKDSNMCCYTEMTGIDNNDKYTCPGKGYLKRYLGESEFHSLKVPIYFINDRIEDDNTSSGNEVNYNKFLELIKNEHIYNIDKTDIYTVFLSNCGDSKVYELDLHGNIHILNKYGYLPGDKIPKLNLYVSLMIIYFIYSMIWSYSLIKNKTNVIKIQVWISVCIFLYLLENMFLYLYFMTYNVQAKINNNYLFMAVFFSVLKNVCSYLLILLGSLGWGLVIPTLDRKTFIKIKVLFIFFIIFDFIKQFLDAHLAEEHVNAVYFLCCILPMSIIYAIIYIWIFISSSKIIIQLNEDKQYEKLNMFKNFFNVLILALIFSIISLIIDLFVMLFPSDQLWNLKCYISEGVNSFLFLTVLSAMCMLFKPSERLKRISHFTEIGDMDEMDDFSHFKNSIEDIS</w:t>
      </w:r>
    </w:p>
    <w:p>
      <w:pPr>
        <w:pStyle w:val="HTMLPreformatted"/>
        <w:rPr>
          <w:bCs/>
          <w:lang w:val="en-US"/>
        </w:rPr>
      </w:pPr>
      <w:r>
        <w:rPr>
          <w:bCs/>
          <w:lang w:val="en-US"/>
        </w:rPr>
        <w:t>&gt;PcSR10</w:t>
      </w:r>
    </w:p>
    <w:p>
      <w:pPr>
        <w:pStyle w:val="HTMLPreformatted"/>
        <w:rPr>
          <w:bCs/>
          <w:lang w:val="en-US"/>
        </w:rPr>
      </w:pPr>
      <w:r>
        <w:rPr>
          <w:bCs/>
          <w:lang w:val="en-US"/>
        </w:rPr>
        <w:t>MGIWKANPKNKNLLYLLFLYIFFISFTNCQLIKLDGQKINTNYILYVLKGLYIYGKNDAPYILLGEKKDMNNAGPHAIFENVGISTNEIKNTKYFSFGMKHDSHHDDNINEKHNEDGEAEKAKNHNHNSYDDEDDESDENNKKKGFKLNLYKDNPYVQRKTEHSETKSWNSNDNTSDLFLEIIIMKETDFNKLYLPKDTKRCCYTKMTGFDNSDKYTCPGKGYLKRYLDESEMHSLKVPIYFINDRIEDNDTSSGNEVNHNKFLELIKNEHVFNIDKTDIYTVFISNCGDSKIYELELHGNIHILNKYGYLPGDKITKLNLYVSLMIIYLLYSIIWSYSLFKNKTNVIKIQVWISVCMLLYLIENIFLYLYFMTYNVQAKINNNYLFMAVFFSVLKNVCSYLLILLGSLGWGLVIPTLDKKTFIKIKVLFIFFIIFDFIKQLLDAHLAEEHVNTVYFLCCILPMSIIYSIIYMWVFISSSKIIIQLNEDKQYEKLNMFKNFFNVLILALIFSIISLIIDLFVMMFPNEQLWNLKCYISEGVNSCLFLTVLTAMCVLFKPSERLKRISHFTEIGDMDEMDDFSHFKNSIEDV</w:t>
      </w:r>
    </w:p>
    <w:p>
      <w:pPr>
        <w:pStyle w:val="HTMLPreformatted"/>
        <w:rPr>
          <w:bCs/>
          <w:lang w:val="en-US"/>
        </w:rPr>
      </w:pPr>
      <w:r>
        <w:rPr>
          <w:bCs/>
          <w:lang w:val="en-US"/>
        </w:rPr>
        <w:t>&gt;PySR10</w:t>
      </w:r>
    </w:p>
    <w:p>
      <w:pPr>
        <w:pStyle w:val="HTMLPreformatted"/>
        <w:rPr>
          <w:bCs/>
          <w:lang w:val="en-US"/>
        </w:rPr>
      </w:pPr>
      <w:r>
        <w:rPr>
          <w:bCs/>
          <w:lang w:val="en-US"/>
        </w:rPr>
        <w:t>MVIWKANPKNKNLLYLLFLYIFFISFTNCQLIKLDGQKINTNYILYVLKGLYIYGKDDAPYILLGEKKDMNNAIPHAIFENVGISTNEIKNTKYFTFGRKNNSDHDDNVNEKNDEDGEMEKVNNNNSTSYEEDDESEEKKKKKGFKLNLYKDNPYVQRKTEHSDLEDLDSNDNTSDLFLEIIIMKESDFNKLYLPKDSNMCCYTEMTGVDNNDKYTCPGKGYLKRYLDESEMHSLKVPIYFINDRIEDDNTSSGNEVNHNKFLELIKNEHIYNIDKTDIYTIFLSNCGDSKIYELDLHGNIHILNKYGYLPGDKITKLNLYVSLMLIYFIYSIIWSYSLIKNKANVIKIQVWISVCIFLYLLENLFLYLYFMTYNVQAKINNNYLFMAVFFSVLKNVCSYLLILLGSLGWGLVIPTLDRKTFIKIKVLFIFFIIFDFIKQFLDAHLADEHVNTVYFLCCILPMSIIYAIIYVWIFISSSKIIIQLNEDKQYEKLNMFKNFFNVLILALIFSIISLIIDLFVMLFPSDQLWNLKCYISEGVNSFLFLTVLTAMCMLFKPSERLKRISHFTEIGDMDEMDDFSHFKNSIEDIS</w:t>
      </w:r>
    </w:p>
    <w:p>
      <w:pPr>
        <w:pStyle w:val="HTMLPreformatted"/>
        <w:rPr>
          <w:bCs/>
          <w:lang w:val="en-US"/>
        </w:rPr>
      </w:pPr>
      <w:r>
        <w:rPr>
          <w:bCs/>
          <w:lang w:val="en-US"/>
        </w:rPr>
        <w:t>&gt;PfSR12</w:t>
      </w:r>
    </w:p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rPr/>
      </w:pPr>
      <w:r>
        <w:rPr>
          <w:bCs/>
          <w:lang w:val="en-US"/>
        </w:rPr>
        <w:t>MIRRKWSKIKLAIYFIAFYYLTKIDEKCLLIKEGELNLSITNVHDNNYMISEKYNKYYILSLLYKFGGILKEIYDKKIFVKNKSCNNFMVSSKVIYGLYNDMNYSKYSNFCFSKNANNGVVILSNLYVPNTKFLILDKSDDEIYNYGKNKNGKTCEDLEKIALFVHPLNDIPPELMNKTYFVYQKDIEKSLTDKKLNFILLNCGNKIKNAFKIEFKNNMNFLKNHFSCEEQGLFEIHMLLIVLLFVLSLVYYRKRKNLNNTNNVLKEAIHCSYLFFLLSNILYFIHLISYAFNGSGFSILKVLSQIYEAIFDCFILVIIYYIFNNDMQKKKEETIRVAFTYSILKFIYILFEIQNNQELDLYSTLHSIVALPFVVYRIIVAVLNYDNSKKLLKEKTQVDEKFYVLFDTFFYNLWILSIPV</w:t>
      </w:r>
      <w:r>
        <w:rPr>
          <w:bCs/>
          <w:szCs w:val="24"/>
          <w:lang w:val="en-US"/>
        </w:rPr>
        <w:t>QYFLMKSFSLHFTHLFVHFFNLYILIYLVYNLSEEKFEVLESKHPYLDLN</w:t>
      </w:r>
    </w:p>
    <w:p>
      <w:pPr>
        <w:pStyle w:val="Normal"/>
        <w:rPr>
          <w:rFonts w:ascii="Courier New" w:hAnsi="Courier New" w:cs="Courier New"/>
          <w:bCs/>
          <w:sz w:val="20"/>
          <w:lang w:val="en-US"/>
        </w:rPr>
      </w:pPr>
      <w:r>
        <w:rPr>
          <w:rFonts w:cs="Courier New" w:ascii="Courier New" w:hAnsi="Courier New"/>
          <w:bCs/>
          <w:sz w:val="20"/>
          <w:lang w:val="en-US"/>
        </w:rPr>
        <w:t>&gt;PkSR12</w:t>
      </w:r>
    </w:p>
    <w:p>
      <w:pPr>
        <w:pStyle w:val="HTMLPreformatted"/>
        <w:rPr>
          <w:bCs/>
          <w:lang w:val="en-US"/>
        </w:rPr>
      </w:pPr>
      <w:r>
        <w:rPr>
          <w:bCs/>
          <w:lang w:val="en-US"/>
        </w:rPr>
        <w:t>MAMPKGGFLTVLFFLLCIAHWDGGFPPPDRDCRQSCPKLCPTDGESYTWGIWPRSSVPMMNVKGRSIASGFYATGKVIYGLKEERNFSVYGDFCYSRSRHTMGRNGVLIVTSSYIPNTKLLILKKVEEDINNYMNGKNGNRCADLERKALFVHPFDNTPEGNLPNSYSLYEEDIGDNLKDTPLNFVLLACGRHVKNAYKIEFRNNAHFLRNHFSCEDQGLIEIHFLLVVILVVLSLAYKSRQDSLRGAHSAMKEGIHMSVMFFVLSNLCYLIHIFFYAFDGTGLTSLKVLSQMGESIYDCFVMTIIFYIMCCTMDREKRRKDTFRTALNYGVLKFLYLLVEMQNQEDLNLYASLHSVVALPFVLYRVIIAATIYRNYKRLLMEKTSREETFFISLHMFLYNLWILSIPAYYLLMSRASIHFTHLYVHFLNLLILIYLVHIISEKKYEVMESRHPYLDME</w:t>
      </w:r>
    </w:p>
    <w:p>
      <w:pPr>
        <w:pStyle w:val="Normal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cs="Courier New" w:ascii="Courier New" w:hAnsi="Courier New"/>
          <w:bCs/>
          <w:sz w:val="20"/>
          <w:szCs w:val="20"/>
          <w:lang w:val="en-US"/>
        </w:rPr>
        <w:t>&gt;PvSR12</w:t>
      </w:r>
    </w:p>
    <w:p>
      <w:pPr>
        <w:pStyle w:val="HTMLPreformatted"/>
        <w:rPr>
          <w:bCs/>
          <w:lang w:val="en-US"/>
        </w:rPr>
      </w:pPr>
      <w:r>
        <w:rPr>
          <w:bCs/>
          <w:lang w:val="en-US"/>
        </w:rPr>
        <w:t>MAMPKGAFLTLVLLLLWASPWDGGFPPLERSSPHGCPQVHPSEGGSCTWGMWPHRFIPPSRIKGRTKASRLYAEGKVIYGLKEDKDFSVYAHFCYSRGRWEKGKKGVFIVTNFYIPNAKLLILEQTEQEMHSYVDGKNGNTCADLEKKALFLHPFDDIPPGDLKDSYFVYEGDVGDHLKGTQLSFVLLACGRQVKNAYKIEFRNNTHFLRNHFSCEEQGLIEIHLLLVVILGVLSLAYRAKQESLSRAHGALKEALHMAVIFFALSNICYLIHIFSFAFNGIGFTSLKVFSQINESIYDCLMLTIIFYIMGCTIDKERRREDTFRTSLTYGVLKFLYLLVEMQNQQELNLYASAVVALPFVAYRVVTAAMIYRNCKRLLMEKTPGEETFFILLQMFLYNLWILAIPAYYLLMSQASVHFTHLYVHFSNLLILIYLVHVVSEKKYEAMESRHPYLDMK</w:t>
      </w:r>
    </w:p>
    <w:p>
      <w:pPr>
        <w:pStyle w:val="HTMLPreformatted"/>
        <w:rPr>
          <w:bCs/>
          <w:lang w:val="en-US"/>
        </w:rPr>
      </w:pPr>
      <w:r>
        <w:rPr>
          <w:bCs/>
          <w:lang w:val="en-US"/>
        </w:rPr>
        <w:t>&gt;PcSR12</w:t>
      </w:r>
    </w:p>
    <w:p>
      <w:pPr>
        <w:pStyle w:val="HTMLPreformatted"/>
        <w:rPr>
          <w:bCs/>
          <w:lang w:val="en-US"/>
        </w:rPr>
      </w:pPr>
      <w:r>
        <w:rPr>
          <w:bCs/>
          <w:lang w:val="en-US"/>
        </w:rPr>
        <w:t>MNKLCQRKKLLVFLFFLLYISNLGNQNLLQYEDSHIIEHNERGKYSYSIFSPLVEYIKGSNKIEERKSFSFFVSSKVIYGLYHNKNYSKFSDFCFIKKNNEKKGSVMLSNSYSPTTKLLVLDKTDNEIYNYTQNKNGKKCEDLEKEALYVYRFSDTPQENINNNYVFYNKDIDHQLENKSLNFIILHCDTKFKNAFKIEFVNNDNFLRNHFSCEEQGLIEIYMLLFVISTVLSLVYVRKRSMLNNANGALKESVHFGVLFFYFSNIFYLIHIYSYAFNGTGFSILKVLSQIYESIFDCITLTIIFYIVNTINNKKRRKEDTIKTGFIYSILKFFYILFEMQNHQSLNVYSSLHSVVALPFVSHRVIISVLIYNNCKKLLKEKTSASDKTRLLLDASMYIAWILSIPFIYFFLWNASMHFTHLFIHFSNLCILICLVYNISEKKYNSLESNHPYIDME</w:t>
      </w:r>
    </w:p>
    <w:p>
      <w:pPr>
        <w:pStyle w:val="HTMLPreformatted"/>
        <w:rPr>
          <w:bCs/>
          <w:lang w:val="en-US"/>
        </w:rPr>
      </w:pPr>
      <w:r>
        <w:rPr>
          <w:bCs/>
          <w:lang w:val="en-US"/>
        </w:rPr>
        <w:t>&gt;PySR12</w:t>
      </w:r>
    </w:p>
    <w:p>
      <w:pPr>
        <w:pStyle w:val="HTMLPreformatted"/>
        <w:rPr>
          <w:bCs/>
          <w:lang w:val="en-US"/>
        </w:rPr>
      </w:pPr>
      <w:r>
        <w:rPr>
          <w:bCs/>
          <w:lang w:val="en-US"/>
        </w:rPr>
        <w:t>MSKFYQRKKVFVFLFLLLYISNWCNHILLQYKDSYIIEYNEKGKYMYLILFWLVEYINGSNKILERKPFSFFVSSKVVYGLYNNKNYSKFSDFCFIKKNNEKKGSVILSSAYSPTTKLLILDKTDDEIYNYTENKNGKKCEDLEKEALFVYRFSDMPQEYINKNYIFYNKDIDNQLENKLLNFIILHCDTKFKNAFKIEFVNNDNFLRNHFSCEEQGLIEISMLLFVILSVLSLIYFRKRNMLSKENGTLKESVHSGALFFYFSNIFYLIHIYAYALNGAGFSVLKVLSQIYESIFDCIILTILFYLINSIHNKKKRKEDTIKTGFIYSMLKFFYILFEIQNHQTLNAYSSLHSVVAFPFVSHRVVISVLIYNNCRKLLKEKTNIADKTNALLDASIYIAWILSIPFIYFFLWNASVHFTHLFIHFSNLSILICLVYKISEKKYNSLESNHPYIDME</w:t>
      </w:r>
    </w:p>
    <w:p>
      <w:pPr>
        <w:pStyle w:val="Normal"/>
        <w:rPr>
          <w:bCs/>
          <w:lang w:val="en-US"/>
        </w:rPr>
      </w:pPr>
      <w:r>
        <w:rPr>
          <w:rFonts w:cs="Courier New" w:ascii="Courier New" w:hAnsi="Courier New"/>
          <w:bCs/>
          <w:sz w:val="20"/>
          <w:lang w:val="en-US"/>
        </w:rPr>
        <w:t>&gt;PfSR25</w:t>
      </w:r>
    </w:p>
    <w:p>
      <w:pPr>
        <w:pStyle w:val="HTMLPreformatted"/>
        <w:rPr>
          <w:bCs/>
          <w:lang w:val="en-US"/>
        </w:rPr>
      </w:pPr>
      <w:r>
        <w:rPr>
          <w:bCs/>
          <w:lang w:val="en-US"/>
        </w:rPr>
        <w:t>MAKRHKLKITILSIFFFVIFTGIHTVFTAFNRKDWLKFYTSCFGTGEVKWELLALLTVVNMLLLLLNVNYKENINHLNNKKSETSDINDDLINVDMHEFSNNEKDESSDENEKEKKYNKLKIRYLYNVSNSIICYYSLWILCYYLIYFLCFLSFLYGIRKFNNNVINIYTLRTCKIDKLTNYILSENTFISLYWAIINFNVFMSKYTDSFYVVNYFKLNFEFSNRKKKTLFILNYMYQLLLLSYTIYKNITLYTKGEYNLNQIICALIFLCLILYTILEITYVLEINRPCYNVQTKLPFHYVWAIIYLFIIFTSSVIFYFSVFSYSIKDQFVNFQITLWLFFISLTYIKKNQLFIKI</w:t>
      </w:r>
    </w:p>
    <w:p>
      <w:pPr>
        <w:pStyle w:val="Normal"/>
        <w:jc w:val="both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cs="Courier New" w:ascii="Courier New" w:hAnsi="Courier New"/>
          <w:bCs/>
          <w:sz w:val="20"/>
          <w:szCs w:val="20"/>
          <w:lang w:val="en-US"/>
        </w:rPr>
        <w:t>&gt;PkSR25</w:t>
      </w:r>
    </w:p>
    <w:p>
      <w:pPr>
        <w:pStyle w:val="HTMLPreformatted"/>
        <w:rPr>
          <w:bCs/>
          <w:lang w:val="en-US"/>
        </w:rPr>
      </w:pPr>
      <w:r>
        <w:rPr>
          <w:bCs/>
          <w:lang w:val="en-US"/>
        </w:rPr>
        <w:t>MAKRHKLKITILPIFFFVIFTGIHTVFTAFDRNDWLMFYTSCSGSGQVKWELLGVLTILNSLILLLNVNYKENINHLNNKKSETSDINDDLINVDMNEFSNNEKDESSDESEKEKKYNKIKIRYLYSISNSRVCYYSMWILCYYLIYFLCFLSFLYGIRLFQNNLINIYTIRTCRIDNLANYILSENTFISLYWAIINFNVFMSKYTDSFYISNYFKLNIQFSTGKKKLLFFLNYAYQILLVSYTIYKNVDLYNKGLYNLNQIVCALIFLCLILYTILEITYVLEINKPCYYGVTKLSFNYIWAIIYLFVIFISSVIFYFSVFPYSIKDQYVNFQIMLWFFFISLTYIKRNQLFIKV</w:t>
      </w:r>
    </w:p>
    <w:p>
      <w:pPr>
        <w:pStyle w:val="Normal"/>
        <w:tabs>
          <w:tab w:val="clear" w:pos="708"/>
          <w:tab w:val="left" w:pos="1832" w:leader="none"/>
        </w:tabs>
        <w:jc w:val="both"/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cs="Courier New" w:ascii="Courier New" w:hAnsi="Courier New"/>
          <w:bCs/>
          <w:sz w:val="20"/>
          <w:szCs w:val="20"/>
          <w:lang w:val="en-US"/>
        </w:rPr>
        <w:t>&gt;PvSR25</w:t>
        <w:tab/>
      </w:r>
    </w:p>
    <w:p>
      <w:pPr>
        <w:pStyle w:val="HTMLPreformatted"/>
        <w:rPr>
          <w:bCs/>
          <w:lang w:val="en-US"/>
        </w:rPr>
      </w:pPr>
      <w:r>
        <w:rPr>
          <w:bCs/>
          <w:lang w:val="en-US"/>
        </w:rPr>
        <w:t>MAKRHKLKITILPIFFFVIFTGIHTVFTAFDRNDWLKFYTSCSGTGQVKWELLGVLTILNSLILLLNVNYKENINHLNNKKSETSDINDDLINVDMNEFSNNEKDESSDESEREKKYNKIKIRYLYSISNSRVCYYSMWILCYYLIYFLCFLSFLYGIRLFNNNLINIYAIRTCKIDNLANYILSENTFISLYWAIINFNVFMSKYTDSFYISNYIKLNLEFTTGKKKLFFFVNYAYQILLLSYTIYKNVSLYNKGLYNLNQIVCALIFLCLILYTILEITYVLEINKPCYYGVTKLSFNYIWAIIYLFVIFISSVIFYFSVFSYSIKDQFVNFQIMLWFFFISLTYIKRNQLFIKV</w:t>
      </w:r>
    </w:p>
    <w:p>
      <w:pPr>
        <w:pStyle w:val="HTMLPreformatted"/>
        <w:rPr>
          <w:bCs/>
          <w:lang w:val="en-US"/>
        </w:rPr>
      </w:pPr>
      <w:r>
        <w:rPr>
          <w:bCs/>
          <w:lang w:val="en-US"/>
        </w:rPr>
        <w:t>&gt;PbSR25</w:t>
      </w:r>
    </w:p>
    <w:p>
      <w:pPr>
        <w:pStyle w:val="HTMLPreformatted"/>
        <w:rPr>
          <w:bCs/>
          <w:lang w:val="en-US"/>
        </w:rPr>
      </w:pPr>
      <w:r>
        <w:rPr>
          <w:bCs/>
          <w:lang w:val="en-US"/>
        </w:rPr>
        <w:t>MAKRHKLKITTLSIFFFVILTGIHTVFTIFNQNDWIKFYTSCSGEGDVKWELLYVLTILNSLILIININYKENIDKLNNKKTEISDINDDLINVDINEFSNNERDDSDDELEKEKRYNKLKIKNLYSISNSRICYYSMWILCYYFIYFLCFLSFLYGIRLFNNNLINIYTIRTCKIEKLENYIISENTFTSLYWVFINFNVFMSKYTDSFYAINYVNFNIEFSTKKKRTLFFLNYAYQLLLITYSIYKNVLLYKRGLYNLNQIVCSIIFLCLILYTIFEITYVLEINKPSYYSMPKLSYNYVWSIIYLFVIFISSVIFYFSVYSYSIKDTFVNFQTMLWLFFISLTYIKRKQLFITP</w:t>
      </w:r>
    </w:p>
    <w:p>
      <w:pPr>
        <w:pStyle w:val="Normal"/>
        <w:jc w:val="both"/>
        <w:rPr>
          <w:rFonts w:ascii="Courier New" w:hAnsi="Courier New" w:cs="Courier New"/>
          <w:bCs/>
          <w:sz w:val="20"/>
          <w:szCs w:val="20"/>
        </w:rPr>
      </w:pPr>
      <w:r>
        <w:rPr>
          <w:rFonts w:cs="Courier New" w:ascii="Courier New" w:hAnsi="Courier New"/>
          <w:bCs/>
          <w:sz w:val="20"/>
          <w:szCs w:val="20"/>
        </w:rPr>
        <w:t>&gt;PySR25</w:t>
      </w:r>
    </w:p>
    <w:p>
      <w:pPr>
        <w:pStyle w:val="HTMLPreformatted"/>
        <w:rPr>
          <w:bCs/>
        </w:rPr>
      </w:pPr>
      <w:r>
        <w:rPr>
          <w:bCs/>
        </w:rPr>
        <w:t>MAKRHKLKITTLSIFFFVILTGIHTVFTTFNQKDWIKFYTSCSGEGDVKWELLYVLTILNSLLLMININYKENIDKLNNKKTEISDINDDLINVDINEFGNNERDDSGDELEKEKRYNKLKIKNLYSISNSRICYYSMWTLCYYCIYFLCFLSFLYGIRLFNNNLINIYTIRTCKIEKLENYIISENTFTSLYWVFINFNVFMSKYTDSFYAINYVNFNIEFSTKRKRTLFFLNYAYQLLLITYSIYKNVLLYKKGLYNLNQIVCSLIFLCLILYTIFEITYVLEINKPSYYSMPKLSYNYIWSIIYLFVIFISSVIFYFSVYAYSIKDTFVNFQIMLWLFFISLTYIKRKQLFITP</w:t>
      </w:r>
    </w:p>
    <w:p>
      <w:pPr>
        <w:pStyle w:val="Normal"/>
        <w:jc w:val="both"/>
        <w:rPr>
          <w:rFonts w:ascii="Courier New" w:hAnsi="Courier New" w:cs="Courier New"/>
          <w:bCs/>
          <w:sz w:val="20"/>
          <w:szCs w:val="20"/>
        </w:rPr>
      </w:pPr>
      <w:r>
        <w:rPr>
          <w:rFonts w:cs="Courier New" w:ascii="Courier New" w:hAnsi="Courier New"/>
          <w:bCs/>
          <w:sz w:val="20"/>
          <w:szCs w:val="20"/>
        </w:rPr>
        <w:t>&gt;PcSR25</w:t>
      </w:r>
    </w:p>
    <w:p>
      <w:pPr>
        <w:pStyle w:val="HTMLPreformatted"/>
        <w:rPr>
          <w:bCs/>
        </w:rPr>
      </w:pPr>
      <w:r>
        <w:rPr>
          <w:bCs/>
        </w:rPr>
        <w:t>MAKRHKLKITTLSIFFFVILTGIHTVFTTFNQKDWIKFYTSCSGDGDVKWELLYVLTLLNIFILMLNVNYKENIDTLNNKKTEISDINDDLINVDINEFGNNERDDSGDELEKEKRYNKLKIKTLYSITNSRICYYSMWILCYYSIYFLCFLSFLHGIRLFNNNLINIYTIRTCKLEKLNNYIISENTFTSLYWVFINFSVFMSKYTDSFYAINYVNFNIEFSTKRKRTLFFLNYAFQLLLITYTIYKNVLLYQNGVYNLNQIVCSLIFLCLILYTIFEIAYVLEINKPSYYSMPKLPYNYVWSIIYLFVIFVSSVIFYFSVYAYSIKDTFVNFQIMLWLFFLSLTYIKRKQLFIKA</w:t>
      </w:r>
    </w:p>
    <w:p>
      <w:pPr>
        <w:pStyle w:val="HTMLPreformatted"/>
        <w:rPr>
          <w:bCs/>
          <w:lang w:val="en-US"/>
        </w:rPr>
      </w:pPr>
      <w:r>
        <w:rPr>
          <w:bCs/>
          <w:lang w:val="en-US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Cs w:val="20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 New" w:hAnsi="Courier New" w:cs="Courier New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7T15:04:00Z</dcterms:created>
  <dc:creator>Luciana</dc:creator>
  <dc:description/>
  <dc:language>en-US</dc:language>
  <cp:lastModifiedBy>pgalante</cp:lastModifiedBy>
  <dcterms:modified xsi:type="dcterms:W3CDTF">2008-02-27T15:04:00Z</dcterms:modified>
  <cp:revision>2</cp:revision>
  <dc:subject/>
  <dc:title>Protein sequences of Plasmodium GPCR-like homologues</dc:title>
</cp:coreProperties>
</file>